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8A082" w14:textId="26D4F4CA" w:rsidR="008818A1" w:rsidRPr="007251EE" w:rsidRDefault="00276141" w:rsidP="00043B3A">
      <w:pPr>
        <w:jc w:val="center"/>
        <w:rPr>
          <w:rFonts w:ascii="Arial" w:eastAsia="Times New Roman" w:hAnsi="Arial" w:cs="Arial"/>
          <w:b/>
          <w:bCs/>
          <w:color w:val="000000" w:themeColor="text1"/>
          <w:kern w:val="24"/>
        </w:rPr>
      </w:pPr>
      <w:r>
        <w:rPr>
          <w:rFonts w:ascii="Arial" w:eastAsia="Times New Roman" w:hAnsi="Arial" w:cs="Arial"/>
          <w:b/>
          <w:bCs/>
          <w:noProof/>
          <w:color w:val="000000" w:themeColor="text1"/>
          <w:kern w:val="24"/>
        </w:rPr>
        <w:drawing>
          <wp:inline distT="0" distB="0" distL="0" distR="0" wp14:anchorId="52BFBDD4" wp14:editId="54D20CAA">
            <wp:extent cx="4229100" cy="5486400"/>
            <wp:effectExtent l="0" t="0" r="0" b="0"/>
            <wp:docPr id="2049620448" name="Picture 1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620448" name="Picture 1" descr="A black background with a black squar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28FD1" w14:textId="5740D124" w:rsidR="008818A1" w:rsidRPr="007251EE" w:rsidRDefault="008818A1" w:rsidP="008818A1">
      <w:pPr>
        <w:rPr>
          <w:rFonts w:ascii="Arial" w:eastAsia="Calibri" w:hAnsi="Arial" w:cs="Arial"/>
          <w:b/>
          <w:bCs/>
          <w:color w:val="000000" w:themeColor="text1"/>
          <w:kern w:val="24"/>
        </w:rPr>
      </w:pPr>
      <w:r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Supplementary 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Table </w:t>
      </w:r>
      <w:r w:rsidR="00043B3A">
        <w:rPr>
          <w:rFonts w:ascii="Arial" w:eastAsia="Times New Roman" w:hAnsi="Arial" w:cs="Arial"/>
          <w:b/>
          <w:bCs/>
          <w:color w:val="000000" w:themeColor="text1"/>
          <w:kern w:val="24"/>
        </w:rPr>
        <w:t>S</w:t>
      </w:r>
      <w:r w:rsidR="00276141">
        <w:rPr>
          <w:rFonts w:ascii="Arial" w:eastAsia="Times New Roman" w:hAnsi="Arial" w:cs="Arial"/>
          <w:b/>
          <w:bCs/>
          <w:color w:val="000000" w:themeColor="text1"/>
          <w:kern w:val="24"/>
        </w:rPr>
        <w:t>4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. Tumor formation in H209 </w:t>
      </w:r>
      <w:r w:rsidRPr="007251EE">
        <w:rPr>
          <w:rFonts w:ascii="Arial" w:eastAsia="Times New Roman" w:hAnsi="Arial" w:cs="Arial"/>
          <w:b/>
          <w:bCs/>
          <w:i/>
          <w:iCs/>
          <w:color w:val="000000" w:themeColor="text1"/>
          <w:kern w:val="24"/>
        </w:rPr>
        <w:t xml:space="preserve">in vivo 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>ELDA.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 xml:space="preserve"> Number of tumors formed (Tumor) in three replicate mice across injections of different cell dilutions (Dose) of H209 cells targeted by CRISPR/Cas9 with non-targeting control (Control) or </w:t>
      </w:r>
      <w:r w:rsidRPr="007251EE">
        <w:rPr>
          <w:rFonts w:ascii="Arial" w:eastAsia="Times New Roman" w:hAnsi="Arial" w:cs="Arial"/>
          <w:i/>
          <w:iCs/>
          <w:color w:val="000000" w:themeColor="text1"/>
          <w:kern w:val="24"/>
        </w:rPr>
        <w:t>KSR2</w:t>
      </w:r>
      <w:r w:rsidRPr="007251EE">
        <w:rPr>
          <w:rFonts w:ascii="Arial" w:eastAsia="Times New Roman" w:hAnsi="Arial" w:cs="Arial"/>
          <w:color w:val="000000" w:themeColor="text1"/>
          <w:kern w:val="24"/>
        </w:rPr>
        <w:t>-targeting sg2 (KSR2KO).</w:t>
      </w:r>
    </w:p>
    <w:p w14:paraId="068C3706" w14:textId="2412BBB3" w:rsidR="00146913" w:rsidRPr="008818A1" w:rsidRDefault="00146913">
      <w:pPr>
        <w:rPr>
          <w:rFonts w:ascii="Arial" w:hAnsi="Arial" w:cs="Arial"/>
          <w:b/>
          <w:bCs/>
          <w:color w:val="000000" w:themeColor="text1"/>
        </w:rPr>
      </w:pPr>
    </w:p>
    <w:sectPr w:rsidR="00146913" w:rsidRPr="00881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8A1"/>
    <w:rsid w:val="00043B3A"/>
    <w:rsid w:val="00060C08"/>
    <w:rsid w:val="000F5656"/>
    <w:rsid w:val="001122F5"/>
    <w:rsid w:val="00130A4A"/>
    <w:rsid w:val="00146913"/>
    <w:rsid w:val="001749BA"/>
    <w:rsid w:val="00176F50"/>
    <w:rsid w:val="002104B6"/>
    <w:rsid w:val="00276141"/>
    <w:rsid w:val="002E183C"/>
    <w:rsid w:val="0032042B"/>
    <w:rsid w:val="004508FE"/>
    <w:rsid w:val="004E5FC2"/>
    <w:rsid w:val="0060415F"/>
    <w:rsid w:val="00772F7B"/>
    <w:rsid w:val="007A11FD"/>
    <w:rsid w:val="007F2355"/>
    <w:rsid w:val="008818A1"/>
    <w:rsid w:val="008A4E07"/>
    <w:rsid w:val="008E227A"/>
    <w:rsid w:val="009718AE"/>
    <w:rsid w:val="00976163"/>
    <w:rsid w:val="00A10415"/>
    <w:rsid w:val="00A931CB"/>
    <w:rsid w:val="00AA317F"/>
    <w:rsid w:val="00B07B66"/>
    <w:rsid w:val="00B301FA"/>
    <w:rsid w:val="00C0249C"/>
    <w:rsid w:val="00C47372"/>
    <w:rsid w:val="00C64E2F"/>
    <w:rsid w:val="00CA55B3"/>
    <w:rsid w:val="00CF3D52"/>
    <w:rsid w:val="00E274D4"/>
    <w:rsid w:val="00EF0CD8"/>
    <w:rsid w:val="00E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0D052"/>
  <w15:chartTrackingRefBased/>
  <w15:docId w15:val="{372406AD-8F46-3447-9AC1-F9B7F2CB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8A1"/>
  </w:style>
  <w:style w:type="paragraph" w:styleId="Heading1">
    <w:name w:val="heading 1"/>
    <w:basedOn w:val="Normal"/>
    <w:next w:val="Normal"/>
    <w:link w:val="Heading1Char"/>
    <w:uiPriority w:val="9"/>
    <w:qFormat/>
    <w:rsid w:val="008818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8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8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8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8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8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8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8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8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8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8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8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8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8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8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8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8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8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8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8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8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8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8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8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8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8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8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8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, Dianna H</dc:creator>
  <cp:keywords/>
  <dc:description/>
  <cp:lastModifiedBy>Huisman, Dianna H</cp:lastModifiedBy>
  <cp:revision>2</cp:revision>
  <dcterms:created xsi:type="dcterms:W3CDTF">2025-02-27T20:12:00Z</dcterms:created>
  <dcterms:modified xsi:type="dcterms:W3CDTF">2025-02-27T20:12:00Z</dcterms:modified>
</cp:coreProperties>
</file>